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4A0" w:rsidRPr="00E262C1" w:rsidRDefault="007244A0" w:rsidP="007244A0">
      <w:pPr>
        <w:rPr>
          <w:rFonts w:ascii="Times New Roman" w:hAnsi="Times New Roman"/>
          <w:b/>
          <w:bCs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b/>
          <w:bCs/>
          <w:color w:val="000000"/>
          <w:sz w:val="19"/>
          <w:szCs w:val="19"/>
          <w:shd w:val="clear" w:color="auto" w:fill="FFFFFF"/>
        </w:rPr>
        <w:t>MEDLINE (OVID)</w:t>
      </w:r>
    </w:p>
    <w:p w:rsidR="00A64766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 (cyclooxygenase-2 or cyclooxygenase 2 or cyclooxygenase-II or cyclooxygenaseII).ti,ab.</w:t>
      </w:r>
    </w:p>
    <w:p w:rsidR="00A64766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 (cyclo oxygenase-2 or cyclo oxygenase 2 or cyclo oxygenase-II or cyclo oxygenaseII).ti,ab.</w:t>
      </w:r>
    </w:p>
    <w:p w:rsidR="00A64766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3 (cox-2 or cox2 or cox-II or coxII).ti,ab.</w:t>
      </w:r>
    </w:p>
    <w:p w:rsidR="00A64766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4 (celecoxib or celebrex or SC-58635).af</w:t>
      </w:r>
    </w:p>
    <w:p w:rsidR="00A64766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5 exp Cyclooxygenase inhibitors/</w:t>
      </w:r>
    </w:p>
    <w:p w:rsidR="00A64766" w:rsidRPr="00E262C1" w:rsidRDefault="00A64766" w:rsidP="007244A0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6 or/1-5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7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exp osteoarthritis/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8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osteoarthr$.tw.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9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(degenerative adj2 arthritis).tw.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10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arthrosis.tw.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11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or/</w:t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7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-</w:t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0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12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Knee/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13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exp Knee Joint/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14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knee$.tw.</w:t>
      </w:r>
    </w:p>
    <w:p w:rsidR="007244A0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15 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or/</w:t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2</w:t>
      </w:r>
      <w:r w:rsidR="007244A0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-</w:t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4</w:t>
      </w:r>
    </w:p>
    <w:p w:rsidR="007244A0" w:rsidRPr="00E262C1" w:rsidRDefault="007244A0" w:rsidP="007244A0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</w:t>
      </w:r>
      <w:r w:rsidR="00A64766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6</w:t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 </w:t>
      </w:r>
      <w:r w:rsidR="00A64766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1</w:t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 xml:space="preserve"> and </w:t>
      </w:r>
      <w:r w:rsidR="00A64766"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5</w:t>
      </w:r>
    </w:p>
    <w:p w:rsidR="00A64766" w:rsidRPr="00E262C1" w:rsidRDefault="00A64766" w:rsidP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7 clinical trial.pt.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8 randomized.ab. or randomized controlled trial.pt. or controlled clinical trial.pt.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19 placebo.ab.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0 exp Clinical Trial/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1 randomly.ab.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2 trial.ti.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3 or/17-22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4 Animals/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5 Humans/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6 24 not (24 and 25)</w:t>
      </w:r>
      <w:r w:rsidRPr="00E262C1">
        <w:rPr>
          <w:rFonts w:ascii="Times New Roman" w:hAnsi="Times New Roman"/>
          <w:color w:val="000000"/>
          <w:sz w:val="19"/>
          <w:szCs w:val="19"/>
        </w:rPr>
        <w:br/>
      </w: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7 23 not 26</w:t>
      </w:r>
    </w:p>
    <w:p w:rsidR="00D6455E" w:rsidRPr="00E262C1" w:rsidRDefault="00A64766">
      <w:pPr>
        <w:rPr>
          <w:rFonts w:ascii="Times New Roman" w:hAnsi="Times New Roman"/>
          <w:color w:val="000000"/>
          <w:sz w:val="19"/>
          <w:szCs w:val="19"/>
          <w:shd w:val="clear" w:color="auto" w:fill="FFFFFF"/>
        </w:rPr>
      </w:pPr>
      <w:r w:rsidRPr="00E262C1">
        <w:rPr>
          <w:rFonts w:ascii="Times New Roman" w:hAnsi="Times New Roman"/>
          <w:color w:val="000000"/>
          <w:sz w:val="19"/>
          <w:szCs w:val="19"/>
          <w:shd w:val="clear" w:color="auto" w:fill="FFFFFF"/>
        </w:rPr>
        <w:t>28 6 and 16 and 27</w:t>
      </w:r>
      <w:bookmarkStart w:id="0" w:name="_GoBack"/>
      <w:bookmarkEnd w:id="0"/>
    </w:p>
    <w:sectPr w:rsidR="00D6455E" w:rsidRPr="00E262C1" w:rsidSect="00174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5B5B" w:rsidRDefault="00B35B5B" w:rsidP="002C7E08">
      <w:r>
        <w:separator/>
      </w:r>
    </w:p>
  </w:endnote>
  <w:endnote w:type="continuationSeparator" w:id="1">
    <w:p w:rsidR="00B35B5B" w:rsidRDefault="00B35B5B" w:rsidP="002C7E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5B5B" w:rsidRDefault="00B35B5B" w:rsidP="002C7E08">
      <w:r>
        <w:separator/>
      </w:r>
    </w:p>
  </w:footnote>
  <w:footnote w:type="continuationSeparator" w:id="1">
    <w:p w:rsidR="00B35B5B" w:rsidRDefault="00B35B5B" w:rsidP="002C7E0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C23B4"/>
    <w:multiLevelType w:val="hybridMultilevel"/>
    <w:tmpl w:val="F7865202"/>
    <w:lvl w:ilvl="0" w:tplc="EA16D348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F20E42"/>
    <w:multiLevelType w:val="hybridMultilevel"/>
    <w:tmpl w:val="739A53E2"/>
    <w:lvl w:ilvl="0" w:tplc="7A28DB8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362AC4"/>
    <w:multiLevelType w:val="hybridMultilevel"/>
    <w:tmpl w:val="BFBADDFE"/>
    <w:lvl w:ilvl="0" w:tplc="F44A7374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ABE5EED"/>
    <w:multiLevelType w:val="hybridMultilevel"/>
    <w:tmpl w:val="7D048ED2"/>
    <w:lvl w:ilvl="0" w:tplc="29A05D3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C32104D"/>
    <w:multiLevelType w:val="hybridMultilevel"/>
    <w:tmpl w:val="7BBA0554"/>
    <w:lvl w:ilvl="0" w:tplc="3934D74E">
      <w:start w:val="11"/>
      <w:numFmt w:val="decimal"/>
      <w:lvlText w:val="%1"/>
      <w:lvlJc w:val="left"/>
      <w:pPr>
        <w:ind w:left="360" w:hanging="360"/>
      </w:pPr>
      <w:rPr>
        <w:rFonts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FFD1680"/>
    <w:multiLevelType w:val="hybridMultilevel"/>
    <w:tmpl w:val="C3541378"/>
    <w:lvl w:ilvl="0" w:tplc="526671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02C7445"/>
    <w:multiLevelType w:val="multilevel"/>
    <w:tmpl w:val="75024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175FC0"/>
    <w:multiLevelType w:val="hybridMultilevel"/>
    <w:tmpl w:val="0CA214B0"/>
    <w:lvl w:ilvl="0" w:tplc="E09A0B0C">
      <w:start w:val="12"/>
      <w:numFmt w:val="decimal"/>
      <w:lvlText w:val="%1"/>
      <w:lvlJc w:val="left"/>
      <w:pPr>
        <w:ind w:left="360" w:hanging="360"/>
      </w:pPr>
      <w:rPr>
        <w:rFonts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B3B350C"/>
    <w:multiLevelType w:val="hybridMultilevel"/>
    <w:tmpl w:val="99F6DE98"/>
    <w:lvl w:ilvl="0" w:tplc="C88408F2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1647EF8"/>
    <w:multiLevelType w:val="hybridMultilevel"/>
    <w:tmpl w:val="C5863BBA"/>
    <w:lvl w:ilvl="0" w:tplc="6CBE50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A21520"/>
    <w:multiLevelType w:val="hybridMultilevel"/>
    <w:tmpl w:val="D5ACA8CA"/>
    <w:lvl w:ilvl="0" w:tplc="B3A06E5A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2C47F05"/>
    <w:multiLevelType w:val="multilevel"/>
    <w:tmpl w:val="8AC88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77A3A14"/>
    <w:multiLevelType w:val="hybridMultilevel"/>
    <w:tmpl w:val="5100F632"/>
    <w:lvl w:ilvl="0" w:tplc="A92C92D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A291B3F"/>
    <w:multiLevelType w:val="hybridMultilevel"/>
    <w:tmpl w:val="58C88054"/>
    <w:lvl w:ilvl="0" w:tplc="2BBE92E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3682502"/>
    <w:multiLevelType w:val="hybridMultilevel"/>
    <w:tmpl w:val="92F68A62"/>
    <w:lvl w:ilvl="0" w:tplc="5E881290">
      <w:start w:val="1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4"/>
  </w:num>
  <w:num w:numId="3">
    <w:abstractNumId w:val="11"/>
  </w:num>
  <w:num w:numId="4">
    <w:abstractNumId w:val="0"/>
  </w:num>
  <w:num w:numId="5">
    <w:abstractNumId w:val="1"/>
  </w:num>
  <w:num w:numId="6">
    <w:abstractNumId w:val="9"/>
  </w:num>
  <w:num w:numId="7">
    <w:abstractNumId w:val="10"/>
  </w:num>
  <w:num w:numId="8">
    <w:abstractNumId w:val="8"/>
  </w:num>
  <w:num w:numId="9">
    <w:abstractNumId w:val="2"/>
  </w:num>
  <w:num w:numId="10">
    <w:abstractNumId w:val="12"/>
  </w:num>
  <w:num w:numId="11">
    <w:abstractNumId w:val="3"/>
  </w:num>
  <w:num w:numId="12">
    <w:abstractNumId w:val="13"/>
  </w:num>
  <w:num w:numId="13">
    <w:abstractNumId w:val="5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63D"/>
    <w:rsid w:val="00103363"/>
    <w:rsid w:val="001741DA"/>
    <w:rsid w:val="002C7E08"/>
    <w:rsid w:val="0034335B"/>
    <w:rsid w:val="00440C37"/>
    <w:rsid w:val="004A2104"/>
    <w:rsid w:val="004B51AA"/>
    <w:rsid w:val="00510E86"/>
    <w:rsid w:val="00597F04"/>
    <w:rsid w:val="007244A0"/>
    <w:rsid w:val="00764DF5"/>
    <w:rsid w:val="00943128"/>
    <w:rsid w:val="00A64766"/>
    <w:rsid w:val="00A71F66"/>
    <w:rsid w:val="00A7626C"/>
    <w:rsid w:val="00B35B5B"/>
    <w:rsid w:val="00C562F8"/>
    <w:rsid w:val="00D6455E"/>
    <w:rsid w:val="00D65A8B"/>
    <w:rsid w:val="00E11F52"/>
    <w:rsid w:val="00E262C1"/>
    <w:rsid w:val="00E406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5E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7E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7E0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6455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C562F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4D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DF5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8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 周</dc:creator>
  <cp:lastModifiedBy>74700</cp:lastModifiedBy>
  <cp:revision>2</cp:revision>
  <dcterms:created xsi:type="dcterms:W3CDTF">2020-04-30T15:57:00Z</dcterms:created>
  <dcterms:modified xsi:type="dcterms:W3CDTF">2020-04-30T15:57:00Z</dcterms:modified>
</cp:coreProperties>
</file>